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color w:val="C0504D"/>
                <w:sz w:val="20"/>
              </w:rPr>
              <w:t>Page No. 1,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C0504D"/>
                <w:sz w:val="20"/>
              </w:rPr>
            </w:pPr>
            <w:r>
              <w:rPr>
                <w:color w:val="C0504D"/>
                <w:sz w:val="20"/>
              </w:rPr>
              <w:t>Page No. 2,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C0504D"/>
                <w:sz w:val="20"/>
              </w:rPr>
            </w:pPr>
            <w:r>
              <w:rPr>
                <w:color w:val="C0504D"/>
                <w:sz w:val="20"/>
              </w:rPr>
              <w:t>Page No. 4,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C0504D"/>
                <w:sz w:val="20"/>
              </w:rPr>
            </w:pPr>
            <w:r>
              <w:rPr>
                <w:color w:val="C0504D"/>
                <w:sz w:val="20"/>
              </w:rPr>
              <w:t>Page No. 5,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C0504D"/>
                <w:sz w:val="20"/>
              </w:rPr>
            </w:pPr>
            <w:r>
              <w:rPr>
                <w:color w:val="C0504D"/>
                <w:sz w:val="20"/>
              </w:rPr>
              <w:t>Page No. 6, 7</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C0504D"/>
                <w:sz w:val="20"/>
              </w:rPr>
              <w:t>Page No. 6</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color w:val="C0504D"/>
                <w:sz w:val="20"/>
              </w:rPr>
              <w:t>Page No. 6</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C0504D"/>
                <w:sz w:val="20"/>
              </w:rPr>
              <w:t>Page No. 7,8</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C0504D"/>
                <w:sz w:val="20"/>
              </w:rPr>
              <w:t>Page No. 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C0504D"/>
                <w:sz w:val="20"/>
              </w:rPr>
              <w:t>Page No. 6, 7</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C0504D"/>
                <w:sz w:val="20"/>
              </w:rPr>
              <w:t>Page No.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C0504D"/>
                <w:sz w:val="20"/>
              </w:rPr>
              <w:t>Page No. 9</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C0504D"/>
                <w:sz w:val="20"/>
              </w:rPr>
              <w:t>Page No. 9</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C0504D"/>
                <w:sz w:val="20"/>
              </w:rPr>
              <w:t>Page No. 9</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C0504D"/>
                <w:sz w:val="20"/>
              </w:rPr>
              <w:t>Page No. 10, 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C0504D"/>
                <w:sz w:val="20"/>
              </w:rPr>
              <w:t>Page No. 10,11,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 xml:space="preserve">Report numbers of outcome events or summary measures </w:t>
            </w:r>
          </w:p>
          <w:p>
            <w:pPr>
              <w:pStyle w:val="Normal"/>
              <w:tabs>
                <w:tab w:val="clear" w:pos="720"/>
                <w:tab w:val="left" w:pos="5400" w:leader="none"/>
              </w:tabs>
              <w:rPr>
                <w:i/>
                <w:i/>
                <w:sz w:val="20"/>
              </w:rPr>
            </w:pPr>
            <w:r>
              <w:rPr>
                <w:color w:val="C0504D"/>
                <w:sz w:val="20"/>
              </w:rPr>
              <w:t>Page No. 10, 11, 12, 13, 14</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C0504D"/>
                <w:sz w:val="20"/>
              </w:rPr>
              <w:t>Page No. 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C0504D"/>
                <w:sz w:val="20"/>
              </w:rPr>
              <w:t>Page No. 10, 13, 1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p>
            <w:pPr>
              <w:pStyle w:val="Normal"/>
              <w:tabs>
                <w:tab w:val="clear" w:pos="720"/>
                <w:tab w:val="left" w:pos="5400" w:leader="none"/>
              </w:tabs>
              <w:rPr>
                <w:sz w:val="20"/>
              </w:rPr>
            </w:pPr>
            <w:r>
              <w:rPr>
                <w:color w:val="C0504D"/>
                <w:sz w:val="20"/>
              </w:rPr>
              <w:t>Page No. 11,12,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C0504D"/>
                <w:sz w:val="20"/>
              </w:rPr>
              <w:t>Page No. 15, 16, 17, 1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C0504D"/>
                <w:sz w:val="20"/>
              </w:rPr>
              <w:t>Page No. 17, 1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C0504D"/>
                <w:sz w:val="20"/>
              </w:rPr>
              <w:t>Page No. 15, 16, 1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C0504D"/>
                <w:sz w:val="20"/>
              </w:rPr>
              <w:t>Page No. 15,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C0504D"/>
                <w:sz w:val="20"/>
              </w:rPr>
              <w:t>Page No. 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altName w:val="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Cambria" w:hAnsi="Tahoma;Cambria" w:cs="Tahoma;Cambri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Cambria" w:hAnsi="Tahoma;Cambria" w:cs="Tahoma;Cambri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6:39:00Z</dcterms:created>
  <dc:creator>pplouffe</dc:creator>
  <dc:description/>
  <cp:keywords/>
  <dc:language>en-US</dc:language>
  <cp:lastModifiedBy>Le Van Tan</cp:lastModifiedBy>
  <cp:lastPrinted>2007-10-15T13:39:00Z</cp:lastPrinted>
  <dcterms:modified xsi:type="dcterms:W3CDTF">2020-05-22T14:19: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